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>
          <w:b/>
          <w:b/>
          <w:lang w:val="en-GB"/>
        </w:rPr>
      </w:pPr>
      <w:r>
        <w:rPr>
          <w:b/>
          <w:lang w:val="en-GB"/>
        </w:rPr>
        <w:t xml:space="preserve">S2 File. Harmonization of EDUCATION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>Three levels variable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edulev_3=1 </w:t>
      </w:r>
      <w:r>
        <w:rPr>
          <w:rFonts w:eastAsia="Wingdings" w:cs="Wingdings" w:ascii="Wingdings" w:hAnsi="Wingdings"/>
          <w:lang w:val="en-US"/>
        </w:rPr>
        <w:t></w:t>
      </w:r>
      <w:r>
        <w:rPr>
          <w:lang w:val="en-US"/>
        </w:rPr>
        <w:t xml:space="preserve"> primary or lower secondary school </w:t>
      </w:r>
    </w:p>
    <w:p>
      <w:pPr>
        <w:pStyle w:val="Normal"/>
        <w:rPr/>
      </w:pPr>
      <w:r>
        <w:rPr>
          <w:lang w:val="en-US"/>
        </w:rPr>
        <w:t xml:space="preserve">edulev_3=2 </w:t>
      </w:r>
      <w:r>
        <w:rPr>
          <w:rFonts w:eastAsia="Wingdings" w:cs="Wingdings" w:ascii="Wingdings" w:hAnsi="Wingdings"/>
          <w:lang w:val="en-US"/>
        </w:rPr>
        <w:t></w:t>
      </w:r>
      <w:r>
        <w:rPr>
          <w:lang w:val="en-US"/>
        </w:rPr>
        <w:t xml:space="preserve"> higher secondary school= 2</w:t>
      </w:r>
    </w:p>
    <w:p>
      <w:pPr>
        <w:pStyle w:val="Normal"/>
        <w:rPr/>
      </w:pPr>
      <w:r>
        <w:rPr>
          <w:lang w:val="en-US"/>
        </w:rPr>
        <w:t xml:space="preserve">edulev_3=3 </w:t>
      </w:r>
      <w:r>
        <w:rPr>
          <w:rFonts w:eastAsia="Wingdings" w:cs="Wingdings" w:ascii="Wingdings" w:hAnsi="Wingdings"/>
          <w:lang w:val="en-US"/>
        </w:rPr>
        <w:t></w:t>
      </w:r>
      <w:r>
        <w:rPr>
          <w:lang w:val="en-US"/>
        </w:rPr>
        <w:t xml:space="preserve"> tertiary education (post-secondary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1680"/>
        <w:gridCol w:w="7226"/>
      </w:tblGrid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lau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3=1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pprenticeship (apprentissage)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ompulsory education (scolarité obligatoire)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3=2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igh school (baccalauréat, maturité)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3=3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ostgraduate education (maîtrise, diplôme supérieur (technicum, etc..)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University education (université, hautes écoles)</w:t>
            </w:r>
          </w:p>
        </w:tc>
      </w:tr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nstance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3=1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imary or lower secondary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US"/>
              </w:rPr>
              <w:t>Vocational school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3=2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igher secondary school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3=3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en-GB"/>
              </w:rPr>
              <w:t>Tertiary education</w:t>
            </w:r>
          </w:p>
        </w:tc>
      </w:tr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3N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3=1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 education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rtificate of Primary Study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3=2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TEC First Diploma - Youth Training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US"/>
              </w:rPr>
              <w:t>A levels to A levels + 2 years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3=3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 levels + 3 years to A levels + 4 year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US"/>
              </w:rPr>
              <w:t>At Minimum A levels + 5 years</w:t>
            </w:r>
          </w:p>
        </w:tc>
      </w:tr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PIC Italy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3=1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None (nessuna)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Primary School (licenza elementare)</w:t>
            </w:r>
          </w:p>
          <w:p>
            <w:pPr>
              <w:pStyle w:val="Normal"/>
              <w:rPr/>
            </w:pPr>
            <w:r>
              <w:rPr/>
              <w:t>Lower secondary school (licenza media)</w:t>
            </w:r>
          </w:p>
          <w:p>
            <w:pPr>
              <w:pStyle w:val="Normal"/>
              <w:rPr/>
            </w:pPr>
            <w:r>
              <w:rPr/>
              <w:t>Vocational school (scuola professionale)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3=2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igher  secondary school (diploma/maturità)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3=3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BSc (corso parauniversitario)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Sc (laurea)</w:t>
            </w:r>
          </w:p>
        </w:tc>
      </w:tr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PIPORTO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3=1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ess or equal 9 year of school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3=2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Between 10 and 12 years of school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3=3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More than 12 years of school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AZEL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3=1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Basic education certificate  (certificat d’étude primaire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Junior secondary education certificate (BEPC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rtificate of professional competence (CAP)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Vocational certificate (BEP, BP, BEC, BEI)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3=2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Baccalaureate (baccalauréat)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Other diploma (autre diplôme)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3=3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Undergraduate degree (supérieur technique de niveau BTS, DUT)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Other academic degree (autre enseignement supérieur enseignement )</w:t>
            </w:r>
          </w:p>
        </w:tc>
      </w:tr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CC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3=1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’</w:t>
            </w:r>
            <w:r>
              <w:rPr>
                <w:lang w:val="en-US"/>
              </w:rPr>
              <w:t xml:space="preserve">Never attended school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ome primary school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mpleted primary school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ome high/technical school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US"/>
              </w:rPr>
              <w:t>Other qualification (eg. Trade certificate)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3=2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en-US"/>
              </w:rPr>
              <w:t>Completed high/technical school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3=3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mpleted tertiary degree or diplom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US"/>
              </w:rPr>
              <w:t>Some study towards a tertiary degree or diploma</w:t>
            </w:r>
          </w:p>
        </w:tc>
      </w:tr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SKIPOGH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3=1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US"/>
              </w:rPr>
              <w:t>No diploma</w:t>
            </w:r>
            <w:r>
              <w:rPr>
                <w:lang w:val="en-GB"/>
              </w:rPr>
              <w:t xml:space="preserve">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ndatory school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eneral secondary training, level (trading school (sellers), diploma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condary vocational training inferior level (Federal Certificate of Capacity)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3=2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US"/>
              </w:rPr>
              <w:t>Secondary training preparing for higher studies</w:t>
            </w:r>
            <w:r>
              <w:rPr>
                <w:lang w:val="en-GB"/>
              </w:rPr>
              <w:t xml:space="preserve">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econdary vocational training, superior level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uperior non-university training, 3 years or les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uperior non-university training, more than 3 years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3=3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en-US"/>
              </w:rPr>
              <w:t>University, Technical university (ETH)</w:t>
            </w:r>
          </w:p>
        </w:tc>
      </w:tr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ILDA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3=1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ome primary (not complete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Primary or equivalent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Intermediate/junior/group certificate or equivalent 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3=2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Leaving certificate or equivalent </w:t>
            </w:r>
          </w:p>
          <w:p>
            <w:pPr>
              <w:pStyle w:val="Normal"/>
              <w:rPr/>
            </w:pPr>
            <w:r>
              <w:rPr>
                <w:lang w:val="en-US"/>
              </w:rPr>
              <w:t>Diploma/certificate</w:t>
            </w:r>
            <w:r>
              <w:rPr>
                <w:lang w:val="en-GB"/>
              </w:rPr>
              <w:t xml:space="preserve"> 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3=3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imary degre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stgraduate/higher degree</w:t>
            </w:r>
          </w:p>
        </w:tc>
      </w:tr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WHITEHALL II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3=1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 academic qualification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chool certificat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`O' level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3=2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triculation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'A' level, SCE higher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'S' level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ity and Guild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ational diplomas or certificates (eg: ONC, HND, )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3=3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A/Bsc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niversity or CNAA Higher degree (MA/MSc, PhD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Four levels variable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lang w:val="en-US"/>
        </w:rPr>
        <w:t xml:space="preserve">edulev_4=1 </w:t>
      </w:r>
      <w:r>
        <w:rPr>
          <w:rFonts w:eastAsia="Wingdings" w:cs="Wingdings" w:ascii="Wingdings" w:hAnsi="Wingdings"/>
          <w:lang w:val="en-US"/>
        </w:rPr>
        <w:t></w:t>
      </w:r>
      <w:r>
        <w:rPr>
          <w:lang w:val="en-US"/>
        </w:rPr>
        <w:t xml:space="preserve"> primary or lower secondary school</w:t>
      </w:r>
    </w:p>
    <w:p>
      <w:pPr>
        <w:pStyle w:val="Normal"/>
        <w:rPr/>
      </w:pPr>
      <w:r>
        <w:rPr>
          <w:lang w:val="en-US"/>
        </w:rPr>
        <w:t xml:space="preserve">edulev_4=2 </w:t>
      </w:r>
      <w:r>
        <w:rPr>
          <w:rFonts w:eastAsia="Wingdings" w:cs="Wingdings" w:ascii="Wingdings" w:hAnsi="Wingdings"/>
          <w:lang w:val="en-US"/>
        </w:rPr>
        <w:t></w:t>
      </w:r>
      <w:r>
        <w:rPr>
          <w:lang w:val="en-US"/>
        </w:rPr>
        <w:t xml:space="preserve"> vocational school </w:t>
      </w:r>
    </w:p>
    <w:p>
      <w:pPr>
        <w:pStyle w:val="Normal"/>
        <w:rPr/>
      </w:pPr>
      <w:r>
        <w:rPr>
          <w:lang w:val="en-US"/>
        </w:rPr>
        <w:t xml:space="preserve">edulev_4=3 </w:t>
      </w:r>
      <w:r>
        <w:rPr>
          <w:rFonts w:eastAsia="Wingdings" w:cs="Wingdings" w:ascii="Wingdings" w:hAnsi="Wingdings"/>
          <w:lang w:val="en-US"/>
        </w:rPr>
        <w:t></w:t>
      </w:r>
      <w:r>
        <w:rPr>
          <w:lang w:val="en-US"/>
        </w:rPr>
        <w:t xml:space="preserve"> higher secondary school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edulev_4=4 </w:t>
      </w:r>
      <w:r>
        <w:rPr>
          <w:rFonts w:eastAsia="Wingdings" w:cs="Wingdings" w:ascii="Wingdings" w:hAnsi="Wingdings"/>
          <w:lang w:val="en-US"/>
        </w:rPr>
        <w:t></w:t>
      </w:r>
      <w:r>
        <w:rPr>
          <w:lang w:val="en-US"/>
        </w:rPr>
        <w:t xml:space="preserve"> tertiary education (post-secondary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1680"/>
        <w:gridCol w:w="7226"/>
      </w:tblGrid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lau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4=1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Compulsory education (scolarité obligatoire)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4=2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pprenticeship (apprentissage)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4=3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igh school (baccalauréat, maturité)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4=4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ostgraduate education (maîtrise, diplôme supérieur (technicum, etc..)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University education (université, hautes écoles)</w:t>
            </w:r>
          </w:p>
        </w:tc>
      </w:tr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nstance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4=1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imary or lower secondary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4=2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US"/>
              </w:rPr>
              <w:t>Vocational school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4=3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igher secondary school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4=4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en-GB"/>
              </w:rPr>
              <w:t>Tertiary education</w:t>
            </w:r>
          </w:p>
        </w:tc>
      </w:tr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3N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4=1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 education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rtificate of Primary Study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4=2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TEC First Diploma - Youth Training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4=3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US"/>
              </w:rPr>
              <w:t>A levels to A levels + 2 years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4=4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 levels + 3 years to A levels + 4 year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US"/>
              </w:rPr>
              <w:t>At Minimum A levels + 5 years</w:t>
            </w:r>
          </w:p>
        </w:tc>
      </w:tr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PIC Italy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4=1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None (nessuna)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Primary School (licenza elementare)</w:t>
            </w:r>
          </w:p>
          <w:p>
            <w:pPr>
              <w:pStyle w:val="Normal"/>
              <w:rPr/>
            </w:pPr>
            <w:r>
              <w:rPr/>
              <w:t>Lower secondary school (licenza media)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4=2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ocational school (scuola professionale)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4=3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igher  secondary school (diploma/maturità)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4=4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BSc (corso parauniversitario)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Sc (laurea)</w:t>
            </w:r>
          </w:p>
        </w:tc>
      </w:tr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AZEL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4=1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Basic education certificate  (certificat d’étude primaire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Junior secondary education certificate (BEPC)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4=2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rtificate of professional competence (CAP)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Vocational certificate (BEP, BP, BEC, BEI)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4=3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Baccalaureate (baccalauréat)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Other diploma (autre diplôme)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4=4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Undergraduate degree (supérieur technique de niveau BTS, DUT)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Other academic degree (autre enseignement supérieur enseignement )</w:t>
            </w:r>
          </w:p>
        </w:tc>
      </w:tr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SKIPOGH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4=1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eneral secondary training, level (trading school (sellers), diploma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condary vocational training inferior level (Federal Certificate of Capacity)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4=2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US"/>
              </w:rPr>
              <w:t>No diploma</w:t>
            </w:r>
            <w:r>
              <w:rPr>
                <w:lang w:val="en-GB"/>
              </w:rPr>
              <w:t xml:space="preserve">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ndatory school 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4=3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US"/>
              </w:rPr>
              <w:t>Secondary training preparing for higher studies</w:t>
            </w:r>
            <w:r>
              <w:rPr>
                <w:lang w:val="en-GB"/>
              </w:rPr>
              <w:t xml:space="preserve">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econdary vocational training, superior level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uperior non-university training, 3 years or les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uperior non-university training, more than 3 years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dulev_4=4</w:t>
            </w:r>
          </w:p>
        </w:tc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en-US"/>
              </w:rPr>
              <w:t>University, Technical university (ETH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Carpredefinitoparagrafo">
    <w:name w:val="Car. predefinito paragrafo"/>
    <w:qFormat/>
    <w:rPr/>
  </w:style>
  <w:style w:type="character" w:styleId="Heading1Char">
    <w:name w:val="Heading 1 Char"/>
    <w:basedOn w:val="Carpredefinitoparagrafo"/>
    <w:qFormat/>
    <w:rPr>
      <w:rFonts w:ascii="Cambria" w:hAnsi="Cambria" w:cs="Cambria"/>
      <w:b/>
      <w:bCs/>
      <w:kern w:val="2"/>
      <w:sz w:val="32"/>
      <w:szCs w:val="32"/>
      <w:lang w:val="fr-CH" w:bidi="ar-SA"/>
    </w:rPr>
  </w:style>
  <w:style w:type="character" w:styleId="Il">
    <w:name w:val="il"/>
    <w:basedOn w:val="Carpredefinitoparagrafo"/>
    <w:qFormat/>
    <w:rPr/>
  </w:style>
  <w:style w:type="character" w:styleId="CitazioneHTML">
    <w:name w:val="Citazione HTML"/>
    <w:basedOn w:val="Carpredefinitoparagrafo"/>
    <w:qFormat/>
    <w:rPr>
      <w:i/>
      <w:iCs/>
    </w:rPr>
  </w:style>
  <w:style w:type="character" w:styleId="Emphasis">
    <w:name w:val="Emphasis"/>
    <w:basedOn w:val="Carpredefinitoparagrafo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2T14:19:00Z</dcterms:created>
  <dc:creator>fulvio</dc:creator>
  <dc:description/>
  <cp:keywords/>
  <dc:language>en-US</dc:language>
  <cp:lastModifiedBy>fulvio</cp:lastModifiedBy>
  <cp:lastPrinted>2016-06-01T11:33:00Z</cp:lastPrinted>
  <dcterms:modified xsi:type="dcterms:W3CDTF">2017-05-12T14:22:00Z</dcterms:modified>
  <cp:revision>3</cp:revision>
  <dc:subject/>
  <dc:title>Supplementary material 1</dc:title>
</cp:coreProperties>
</file>